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hd w:fill="FFFF00" w:val="clear"/>
          <w:lang w:val="en-US"/>
        </w:rPr>
        <w:t>Table S1. Average annual TB incidence rate in the city of Olinda, Brazil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ear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umber of cases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opulation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cidence rate per 100000 inhabitants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99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3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4924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4.0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99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1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5378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6.2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99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1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5838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6.9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99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8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6303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4.9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00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4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6775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2.5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otal Number of TB cases*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98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0.7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Annual Average of TB cases 396.8</w:t>
      </w:r>
    </w:p>
    <w:p>
      <w:pPr>
        <w:pStyle w:val="Normal"/>
        <w:rPr/>
      </w:pPr>
      <w:r>
        <w:rPr/>
        <w:t>** Average Incidence Rate per 100,000 inhabitant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06:24:00Z</dcterms:created>
  <dc:creator>Blades, Carlos (NIH/NEI) [F]</dc:creator>
  <dc:description/>
  <cp:keywords/>
  <dc:language>en-US</dc:language>
  <cp:lastModifiedBy>Blades, Carlos (NIH/NEI) [F]</cp:lastModifiedBy>
  <dcterms:modified xsi:type="dcterms:W3CDTF">2010-11-11T07:54:00Z</dcterms:modified>
  <cp:revision>8</cp:revision>
  <dc:subject/>
  <dc:title/>
</cp:coreProperties>
</file>